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BCA8F" w14:textId="77777777" w:rsidR="0050608D" w:rsidRDefault="00EA1DF0" w:rsidP="00E85360">
      <w:pPr>
        <w:pBdr>
          <w:bottom w:val="single" w:sz="4" w:space="1" w:color="auto"/>
        </w:pBdr>
        <w:spacing w:line="480" w:lineRule="auto"/>
        <w:rPr>
          <w:rFonts w:ascii="Cambria" w:hAnsi="Cambria"/>
          <w:b/>
          <w:bCs/>
        </w:rPr>
      </w:pPr>
      <w:r w:rsidRPr="0050608D">
        <w:rPr>
          <w:rFonts w:ascii="Cambria" w:hAnsi="Cambria"/>
          <w:b/>
          <w:bCs/>
        </w:rPr>
        <w:t xml:space="preserve">Appendix </w:t>
      </w:r>
      <w:r w:rsidR="00A55247" w:rsidRPr="0050608D">
        <w:rPr>
          <w:rFonts w:ascii="Cambria" w:hAnsi="Cambria"/>
          <w:b/>
          <w:bCs/>
        </w:rPr>
        <w:t>A</w:t>
      </w:r>
      <w:r w:rsidR="0050608D" w:rsidRPr="0050608D">
        <w:rPr>
          <w:rFonts w:ascii="Cambria" w:hAnsi="Cambria"/>
          <w:b/>
          <w:bCs/>
        </w:rPr>
        <w:t>:</w:t>
      </w:r>
      <w:r w:rsidR="00A55247" w:rsidRPr="0050608D">
        <w:rPr>
          <w:rFonts w:ascii="Cambria" w:hAnsi="Cambria"/>
          <w:b/>
          <w:bCs/>
        </w:rPr>
        <w:t xml:space="preserve"> </w:t>
      </w:r>
    </w:p>
    <w:p w14:paraId="7378DC74" w14:textId="686629AA" w:rsidR="00EA1DF0" w:rsidRPr="00E85360" w:rsidRDefault="00EA1DF0" w:rsidP="00E85360">
      <w:pPr>
        <w:pBdr>
          <w:bottom w:val="single" w:sz="4" w:space="1" w:color="auto"/>
        </w:pBdr>
        <w:spacing w:line="480" w:lineRule="auto"/>
        <w:rPr>
          <w:rFonts w:ascii="Cambria" w:hAnsi="Cambria"/>
          <w:b/>
        </w:rPr>
      </w:pPr>
      <w:r w:rsidRPr="00E85360">
        <w:rPr>
          <w:rFonts w:ascii="Cambria" w:hAnsi="Cambria"/>
          <w:b/>
        </w:rPr>
        <w:t xml:space="preserve">Rehabilitation </w:t>
      </w:r>
      <w:r w:rsidR="0050608D">
        <w:rPr>
          <w:rFonts w:ascii="Cambria" w:hAnsi="Cambria"/>
          <w:b/>
        </w:rPr>
        <w:t>p</w:t>
      </w:r>
      <w:r w:rsidRPr="00E85360">
        <w:rPr>
          <w:rFonts w:ascii="Cambria" w:hAnsi="Cambria"/>
          <w:b/>
        </w:rPr>
        <w:t xml:space="preserve">rotocol: Physiotherapy </w:t>
      </w:r>
      <w:r w:rsidR="00903A58" w:rsidRPr="00E85360">
        <w:rPr>
          <w:rFonts w:ascii="Cambria" w:hAnsi="Cambria"/>
          <w:b/>
        </w:rPr>
        <w:t>after lumbar microdiscectomy</w:t>
      </w:r>
    </w:p>
    <w:p w14:paraId="7EAE3BE8" w14:textId="77777777" w:rsidR="00EA1DF0" w:rsidRPr="00EA1DF0" w:rsidRDefault="00EA1DF0" w:rsidP="00EA1DF0">
      <w:pPr>
        <w:spacing w:line="480" w:lineRule="auto"/>
        <w:rPr>
          <w:rFonts w:ascii="Cambria" w:hAnsi="Cambria"/>
        </w:rPr>
      </w:pPr>
    </w:p>
    <w:p w14:paraId="7D3D3787" w14:textId="77777777" w:rsidR="00EA1DF0" w:rsidRPr="00EA1DF0" w:rsidRDefault="00EA1DF0" w:rsidP="00EA1DF0">
      <w:pPr>
        <w:spacing w:line="480" w:lineRule="auto"/>
        <w:rPr>
          <w:rFonts w:ascii="Cambria" w:hAnsi="Cambria"/>
        </w:rPr>
      </w:pPr>
      <w:r w:rsidRPr="00E85360">
        <w:rPr>
          <w:rFonts w:ascii="Cambria" w:hAnsi="Cambria"/>
          <w:b/>
        </w:rPr>
        <w:t>Introduction</w:t>
      </w:r>
      <w:r w:rsidRPr="00EA1DF0">
        <w:rPr>
          <w:rFonts w:ascii="Cambria" w:hAnsi="Cambria"/>
        </w:rPr>
        <w:t>:</w:t>
      </w:r>
    </w:p>
    <w:p w14:paraId="308826D0" w14:textId="227418F1" w:rsidR="00EA1DF0" w:rsidRPr="00EA1DF0" w:rsidRDefault="00EA1DF0" w:rsidP="00EA1DF0">
      <w:pPr>
        <w:spacing w:line="480" w:lineRule="auto"/>
        <w:rPr>
          <w:rFonts w:ascii="Cambria" w:hAnsi="Cambria"/>
        </w:rPr>
      </w:pPr>
      <w:r w:rsidRPr="00EA1DF0">
        <w:rPr>
          <w:rFonts w:ascii="Cambria" w:hAnsi="Cambria"/>
        </w:rPr>
        <w:t xml:space="preserve">Recovery after </w:t>
      </w:r>
      <w:r w:rsidR="009A5557">
        <w:rPr>
          <w:rFonts w:ascii="Cambria" w:hAnsi="Cambria"/>
        </w:rPr>
        <w:t>disc</w:t>
      </w:r>
      <w:r w:rsidR="009A5557" w:rsidRPr="00EA1DF0">
        <w:rPr>
          <w:rFonts w:ascii="Cambria" w:hAnsi="Cambria"/>
        </w:rPr>
        <w:t xml:space="preserve"> </w:t>
      </w:r>
      <w:r w:rsidRPr="00EA1DF0">
        <w:rPr>
          <w:rFonts w:ascii="Cambria" w:hAnsi="Cambria"/>
        </w:rPr>
        <w:t>surgery varies individually,</w:t>
      </w:r>
      <w:r w:rsidR="009A5557">
        <w:rPr>
          <w:rFonts w:ascii="Cambria" w:hAnsi="Cambria"/>
        </w:rPr>
        <w:t xml:space="preserve"> and is</w:t>
      </w:r>
      <w:r w:rsidRPr="00EA1DF0">
        <w:rPr>
          <w:rFonts w:ascii="Cambria" w:hAnsi="Cambria"/>
        </w:rPr>
        <w:t xml:space="preserve"> influenced by factors such as the duration of preoperative symptoms, the nature of back and leg pain, wound healing and the patient's overall physical condition. This protocol outlines a general guideline for </w:t>
      </w:r>
      <w:r w:rsidR="009A5557">
        <w:rPr>
          <w:rFonts w:ascii="Cambria" w:hAnsi="Cambria"/>
        </w:rPr>
        <w:t xml:space="preserve">physiotherapy following microdiscectomy for lumbar radiculopathy. </w:t>
      </w:r>
    </w:p>
    <w:p w14:paraId="7245BB46" w14:textId="77777777" w:rsidR="00EA1DF0" w:rsidRPr="00EA1DF0" w:rsidRDefault="00EA1DF0" w:rsidP="00EA1DF0">
      <w:pPr>
        <w:spacing w:line="480" w:lineRule="auto"/>
        <w:rPr>
          <w:rFonts w:ascii="Cambria" w:hAnsi="Cambria"/>
        </w:rPr>
      </w:pPr>
    </w:p>
    <w:p w14:paraId="782E51BB" w14:textId="657494D6" w:rsidR="00EA1DF0" w:rsidRPr="00EA1DF0" w:rsidRDefault="00E85360" w:rsidP="00EA1DF0">
      <w:pPr>
        <w:spacing w:line="480" w:lineRule="auto"/>
        <w:rPr>
          <w:rFonts w:ascii="Cambria" w:hAnsi="Cambria"/>
        </w:rPr>
      </w:pPr>
      <w:r w:rsidRPr="00E85360">
        <w:rPr>
          <w:rFonts w:ascii="Cambria" w:hAnsi="Cambria"/>
          <w:b/>
          <w:lang w:val="nl-NL"/>
        </w:rPr>
        <w:t>Early post-operative phase</w:t>
      </w:r>
      <w:r w:rsidR="00EA1DF0" w:rsidRPr="00EA1DF0">
        <w:rPr>
          <w:rFonts w:ascii="Cambria" w:hAnsi="Cambria"/>
        </w:rPr>
        <w:t>:</w:t>
      </w:r>
    </w:p>
    <w:p w14:paraId="240262F4" w14:textId="1D7898B4" w:rsidR="00EA1DF0" w:rsidRPr="00EA1DF0" w:rsidRDefault="009A5557" w:rsidP="00EA1DF0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>Schedule</w:t>
      </w:r>
      <w:r w:rsidRPr="00EA1DF0">
        <w:rPr>
          <w:rFonts w:ascii="Cambria" w:hAnsi="Cambria"/>
        </w:rPr>
        <w:t xml:space="preserve"> </w:t>
      </w:r>
      <w:r w:rsidR="00EA1DF0" w:rsidRPr="00EA1DF0">
        <w:rPr>
          <w:rFonts w:ascii="Cambria" w:hAnsi="Cambria"/>
        </w:rPr>
        <w:t xml:space="preserve">the first </w:t>
      </w:r>
      <w:r>
        <w:rPr>
          <w:rFonts w:ascii="Cambria" w:hAnsi="Cambria"/>
        </w:rPr>
        <w:t>appointment</w:t>
      </w:r>
      <w:r w:rsidRPr="00EA1DF0">
        <w:rPr>
          <w:rFonts w:ascii="Cambria" w:hAnsi="Cambria"/>
        </w:rPr>
        <w:t xml:space="preserve"> </w:t>
      </w:r>
      <w:r w:rsidR="00EA1DF0" w:rsidRPr="00EA1DF0">
        <w:rPr>
          <w:rFonts w:ascii="Cambria" w:hAnsi="Cambria"/>
        </w:rPr>
        <w:t>as soon as possible post-discharge to provide the patient with lifestyle guidelines and feedback.</w:t>
      </w:r>
    </w:p>
    <w:p w14:paraId="0A9AF366" w14:textId="77777777" w:rsidR="00EA1DF0" w:rsidRPr="00EA1DF0" w:rsidRDefault="00EA1DF0" w:rsidP="00EA1DF0">
      <w:pPr>
        <w:spacing w:line="480" w:lineRule="auto"/>
        <w:rPr>
          <w:rFonts w:ascii="Cambria" w:hAnsi="Cambria"/>
        </w:rPr>
      </w:pPr>
    </w:p>
    <w:p w14:paraId="757851D7" w14:textId="02656B7C" w:rsidR="00EA1DF0" w:rsidRPr="00EA1DF0" w:rsidRDefault="00EA1DF0" w:rsidP="00EA1DF0">
      <w:pPr>
        <w:spacing w:line="480" w:lineRule="auto"/>
        <w:rPr>
          <w:rFonts w:ascii="Cambria" w:hAnsi="Cambria"/>
        </w:rPr>
      </w:pPr>
      <w:r w:rsidRPr="00E85360">
        <w:rPr>
          <w:rFonts w:ascii="Cambria" w:hAnsi="Cambria"/>
          <w:b/>
        </w:rPr>
        <w:t>Phase I (Week 1 to 4)</w:t>
      </w:r>
      <w:r w:rsidRPr="00EA1DF0">
        <w:rPr>
          <w:rFonts w:ascii="Cambria" w:hAnsi="Cambria"/>
        </w:rPr>
        <w:t xml:space="preserve">: Gradual </w:t>
      </w:r>
      <w:r w:rsidR="009A5557">
        <w:rPr>
          <w:rFonts w:ascii="Cambria" w:hAnsi="Cambria"/>
        </w:rPr>
        <w:t>i</w:t>
      </w:r>
      <w:r w:rsidRPr="00EA1DF0">
        <w:rPr>
          <w:rFonts w:ascii="Cambria" w:hAnsi="Cambria"/>
        </w:rPr>
        <w:t xml:space="preserve">ncrease in ADL (Activities of Daily Living) </w:t>
      </w:r>
      <w:r w:rsidR="00E85360">
        <w:rPr>
          <w:rFonts w:ascii="Cambria" w:hAnsi="Cambria"/>
        </w:rPr>
        <w:t>guided by</w:t>
      </w:r>
      <w:r w:rsidRPr="00EA1DF0">
        <w:rPr>
          <w:rFonts w:ascii="Cambria" w:hAnsi="Cambria"/>
        </w:rPr>
        <w:t xml:space="preserve"> </w:t>
      </w:r>
      <w:r w:rsidR="009A5557">
        <w:rPr>
          <w:rFonts w:ascii="Cambria" w:hAnsi="Cambria"/>
        </w:rPr>
        <w:t>p</w:t>
      </w:r>
      <w:r w:rsidRPr="00EA1DF0">
        <w:rPr>
          <w:rFonts w:ascii="Cambria" w:hAnsi="Cambria"/>
        </w:rPr>
        <w:t xml:space="preserve">ain </w:t>
      </w:r>
      <w:r w:rsidR="009A5557">
        <w:rPr>
          <w:rFonts w:ascii="Cambria" w:hAnsi="Cambria"/>
        </w:rPr>
        <w:t>t</w:t>
      </w:r>
      <w:r w:rsidRPr="00EA1DF0">
        <w:rPr>
          <w:rFonts w:ascii="Cambria" w:hAnsi="Cambria"/>
        </w:rPr>
        <w:t>olerance.</w:t>
      </w:r>
    </w:p>
    <w:p w14:paraId="3BAED4D9" w14:textId="7D14960C" w:rsidR="00A55247" w:rsidRDefault="00EA1DF0" w:rsidP="008D568B">
      <w:pPr>
        <w:pStyle w:val="Lijstalinea"/>
        <w:numPr>
          <w:ilvl w:val="0"/>
          <w:numId w:val="5"/>
        </w:numPr>
        <w:tabs>
          <w:tab w:val="right" w:pos="567"/>
        </w:tabs>
        <w:spacing w:line="480" w:lineRule="auto"/>
        <w:ind w:left="426" w:hanging="426"/>
        <w:rPr>
          <w:rFonts w:ascii="Cambria" w:hAnsi="Cambria"/>
        </w:rPr>
      </w:pPr>
      <w:r w:rsidRPr="00A55247">
        <w:rPr>
          <w:rFonts w:ascii="Cambria" w:hAnsi="Cambria"/>
        </w:rPr>
        <w:t xml:space="preserve">Educate </w:t>
      </w:r>
      <w:r w:rsidR="009A5557">
        <w:rPr>
          <w:rFonts w:ascii="Cambria" w:hAnsi="Cambria"/>
        </w:rPr>
        <w:t xml:space="preserve">patient </w:t>
      </w:r>
      <w:r w:rsidRPr="00A55247">
        <w:rPr>
          <w:rFonts w:ascii="Cambria" w:hAnsi="Cambria"/>
        </w:rPr>
        <w:t>on recovery and prognosis.</w:t>
      </w:r>
    </w:p>
    <w:p w14:paraId="322794AD" w14:textId="52807641" w:rsidR="00A55247" w:rsidRDefault="00EA1DF0" w:rsidP="008D568B">
      <w:pPr>
        <w:pStyle w:val="Lijstalinea"/>
        <w:numPr>
          <w:ilvl w:val="0"/>
          <w:numId w:val="5"/>
        </w:numPr>
        <w:tabs>
          <w:tab w:val="right" w:pos="567"/>
        </w:tabs>
        <w:spacing w:line="480" w:lineRule="auto"/>
        <w:ind w:left="426" w:hanging="426"/>
        <w:rPr>
          <w:rFonts w:ascii="Cambria" w:hAnsi="Cambria"/>
        </w:rPr>
      </w:pPr>
      <w:r w:rsidRPr="00A55247">
        <w:rPr>
          <w:rFonts w:ascii="Cambria" w:hAnsi="Cambria"/>
        </w:rPr>
        <w:t xml:space="preserve">Identify patient-specific, </w:t>
      </w:r>
      <w:r w:rsidR="00EB50F3">
        <w:rPr>
          <w:rFonts w:ascii="Cambria" w:hAnsi="Cambria"/>
        </w:rPr>
        <w:t>relevant</w:t>
      </w:r>
      <w:r w:rsidRPr="00A55247">
        <w:rPr>
          <w:rFonts w:ascii="Cambria" w:hAnsi="Cambria"/>
        </w:rPr>
        <w:t xml:space="preserve"> and achievable activities and skills.</w:t>
      </w:r>
    </w:p>
    <w:p w14:paraId="02839CFC" w14:textId="77777777" w:rsidR="00A55247" w:rsidRDefault="00EA1DF0" w:rsidP="008D568B">
      <w:pPr>
        <w:pStyle w:val="Lijstalinea"/>
        <w:numPr>
          <w:ilvl w:val="0"/>
          <w:numId w:val="5"/>
        </w:numPr>
        <w:tabs>
          <w:tab w:val="right" w:pos="567"/>
        </w:tabs>
        <w:spacing w:line="480" w:lineRule="auto"/>
        <w:ind w:left="426" w:hanging="426"/>
        <w:rPr>
          <w:rFonts w:ascii="Cambria" w:hAnsi="Cambria"/>
        </w:rPr>
      </w:pPr>
      <w:r w:rsidRPr="00A55247">
        <w:rPr>
          <w:rFonts w:ascii="Cambria" w:hAnsi="Cambria"/>
        </w:rPr>
        <w:t>Provide insight into load management in conjunction with lifestyle guidelines.</w:t>
      </w:r>
    </w:p>
    <w:p w14:paraId="03AC2B2C" w14:textId="27C4922A" w:rsidR="00A55247" w:rsidRDefault="00EA1DF0" w:rsidP="008D568B">
      <w:pPr>
        <w:pStyle w:val="Lijstalinea"/>
        <w:numPr>
          <w:ilvl w:val="0"/>
          <w:numId w:val="5"/>
        </w:numPr>
        <w:tabs>
          <w:tab w:val="right" w:pos="567"/>
        </w:tabs>
        <w:spacing w:line="480" w:lineRule="auto"/>
        <w:ind w:left="426" w:hanging="426"/>
        <w:rPr>
          <w:rFonts w:ascii="Cambria" w:hAnsi="Cambria"/>
        </w:rPr>
      </w:pPr>
      <w:r w:rsidRPr="00A55247">
        <w:rPr>
          <w:rFonts w:ascii="Cambria" w:hAnsi="Cambria"/>
        </w:rPr>
        <w:t>Exercise</w:t>
      </w:r>
      <w:r w:rsidR="009A5557">
        <w:rPr>
          <w:rFonts w:ascii="Cambria" w:hAnsi="Cambria"/>
        </w:rPr>
        <w:t>s</w:t>
      </w:r>
      <w:r w:rsidRPr="00A55247">
        <w:rPr>
          <w:rFonts w:ascii="Cambria" w:hAnsi="Cambria"/>
        </w:rPr>
        <w:t xml:space="preserve"> for posture and movement awareness.</w:t>
      </w:r>
    </w:p>
    <w:p w14:paraId="18319225" w14:textId="6BB7B607" w:rsidR="00A55247" w:rsidRDefault="00EA1DF0" w:rsidP="008D568B">
      <w:pPr>
        <w:pStyle w:val="Lijstalinea"/>
        <w:numPr>
          <w:ilvl w:val="0"/>
          <w:numId w:val="5"/>
        </w:numPr>
        <w:tabs>
          <w:tab w:val="right" w:pos="567"/>
        </w:tabs>
        <w:spacing w:line="480" w:lineRule="auto"/>
        <w:ind w:left="426" w:hanging="426"/>
        <w:rPr>
          <w:rFonts w:ascii="Cambria" w:hAnsi="Cambria"/>
        </w:rPr>
      </w:pPr>
      <w:r w:rsidRPr="00A55247">
        <w:rPr>
          <w:rFonts w:ascii="Cambria" w:hAnsi="Cambria"/>
        </w:rPr>
        <w:t>Functional training</w:t>
      </w:r>
      <w:r w:rsidR="00EB50F3">
        <w:rPr>
          <w:rFonts w:ascii="Cambria" w:hAnsi="Cambria"/>
        </w:rPr>
        <w:t>.</w:t>
      </w:r>
    </w:p>
    <w:p w14:paraId="6EBCF6C7" w14:textId="1C738E94" w:rsidR="00EA1DF0" w:rsidRPr="00A55247" w:rsidRDefault="00EA1DF0" w:rsidP="008D568B">
      <w:pPr>
        <w:pStyle w:val="Lijstalinea"/>
        <w:numPr>
          <w:ilvl w:val="0"/>
          <w:numId w:val="5"/>
        </w:numPr>
        <w:tabs>
          <w:tab w:val="right" w:pos="567"/>
        </w:tabs>
        <w:spacing w:line="480" w:lineRule="auto"/>
        <w:ind w:left="426" w:hanging="426"/>
        <w:rPr>
          <w:rFonts w:ascii="Cambria" w:hAnsi="Cambria"/>
        </w:rPr>
      </w:pPr>
      <w:r w:rsidRPr="00A55247">
        <w:rPr>
          <w:rFonts w:ascii="Cambria" w:hAnsi="Cambria"/>
        </w:rPr>
        <w:t>Begin enhancing overall physical condition.</w:t>
      </w:r>
    </w:p>
    <w:p w14:paraId="54EEDE79" w14:textId="77777777" w:rsidR="00A55247" w:rsidRDefault="00A55247" w:rsidP="00EA1DF0">
      <w:pPr>
        <w:spacing w:line="480" w:lineRule="auto"/>
        <w:rPr>
          <w:rFonts w:ascii="Cambria" w:hAnsi="Cambria"/>
        </w:rPr>
      </w:pPr>
    </w:p>
    <w:p w14:paraId="6254307E" w14:textId="19743DA6" w:rsidR="00EA1DF0" w:rsidRPr="00EA1DF0" w:rsidRDefault="00EA1DF0" w:rsidP="00EA1DF0">
      <w:pPr>
        <w:spacing w:line="480" w:lineRule="auto"/>
        <w:rPr>
          <w:rFonts w:ascii="Cambria" w:hAnsi="Cambria"/>
        </w:rPr>
      </w:pPr>
      <w:r w:rsidRPr="00E85360">
        <w:rPr>
          <w:rFonts w:ascii="Cambria" w:hAnsi="Cambria"/>
          <w:b/>
        </w:rPr>
        <w:t>Phase II (Week 4 to 12)</w:t>
      </w:r>
      <w:r w:rsidRPr="00EA1DF0">
        <w:rPr>
          <w:rFonts w:ascii="Cambria" w:hAnsi="Cambria"/>
        </w:rPr>
        <w:t xml:space="preserve">: Resumption of ADL and </w:t>
      </w:r>
      <w:r w:rsidR="009105F6">
        <w:rPr>
          <w:rFonts w:ascii="Cambria" w:hAnsi="Cambria"/>
        </w:rPr>
        <w:t>p</w:t>
      </w:r>
      <w:r w:rsidRPr="00EA1DF0">
        <w:rPr>
          <w:rFonts w:ascii="Cambria" w:hAnsi="Cambria"/>
        </w:rPr>
        <w:t xml:space="preserve">rogression to </w:t>
      </w:r>
      <w:r w:rsidR="009105F6">
        <w:rPr>
          <w:rFonts w:ascii="Cambria" w:hAnsi="Cambria"/>
        </w:rPr>
        <w:t>s</w:t>
      </w:r>
      <w:r w:rsidRPr="00EA1DF0">
        <w:rPr>
          <w:rFonts w:ascii="Cambria" w:hAnsi="Cambria"/>
        </w:rPr>
        <w:t>pecific (</w:t>
      </w:r>
      <w:r w:rsidR="009105F6">
        <w:rPr>
          <w:rFonts w:ascii="Cambria" w:hAnsi="Cambria"/>
        </w:rPr>
        <w:t>w</w:t>
      </w:r>
      <w:r w:rsidRPr="00EA1DF0">
        <w:rPr>
          <w:rFonts w:ascii="Cambria" w:hAnsi="Cambria"/>
        </w:rPr>
        <w:t>ork-</w:t>
      </w:r>
      <w:r w:rsidR="009105F6">
        <w:rPr>
          <w:rFonts w:ascii="Cambria" w:hAnsi="Cambria"/>
        </w:rPr>
        <w:t>r</w:t>
      </w:r>
      <w:r w:rsidRPr="00EA1DF0">
        <w:rPr>
          <w:rFonts w:ascii="Cambria" w:hAnsi="Cambria"/>
        </w:rPr>
        <w:t xml:space="preserve">elated) </w:t>
      </w:r>
      <w:r w:rsidR="009105F6">
        <w:rPr>
          <w:rFonts w:ascii="Cambria" w:hAnsi="Cambria"/>
        </w:rPr>
        <w:t>s</w:t>
      </w:r>
      <w:r w:rsidRPr="00EA1DF0">
        <w:rPr>
          <w:rFonts w:ascii="Cambria" w:hAnsi="Cambria"/>
        </w:rPr>
        <w:t>kills.</w:t>
      </w:r>
    </w:p>
    <w:p w14:paraId="5B804375" w14:textId="25CC9AFD" w:rsidR="00EA1DF0" w:rsidRPr="00A55247" w:rsidRDefault="00EA1DF0" w:rsidP="008D568B">
      <w:pPr>
        <w:pStyle w:val="Lijstalinea"/>
        <w:numPr>
          <w:ilvl w:val="0"/>
          <w:numId w:val="10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lastRenderedPageBreak/>
        <w:t>Support the patient in fully resuming ADL, through information, advice and instructions.</w:t>
      </w:r>
    </w:p>
    <w:p w14:paraId="62A8CFF8" w14:textId="1A253855" w:rsidR="00EA1DF0" w:rsidRPr="00A55247" w:rsidRDefault="00EA1DF0" w:rsidP="008D568B">
      <w:pPr>
        <w:pStyle w:val="Lijstalinea"/>
        <w:numPr>
          <w:ilvl w:val="0"/>
          <w:numId w:val="10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Check</w:t>
      </w:r>
      <w:r w:rsidR="009105F6">
        <w:rPr>
          <w:rFonts w:ascii="Cambria" w:hAnsi="Cambria"/>
        </w:rPr>
        <w:t xml:space="preserve"> </w:t>
      </w:r>
      <w:r w:rsidRPr="00A55247">
        <w:rPr>
          <w:rFonts w:ascii="Cambria" w:hAnsi="Cambria"/>
        </w:rPr>
        <w:t xml:space="preserve">and if needed improve </w:t>
      </w:r>
      <w:r w:rsidR="009105F6">
        <w:rPr>
          <w:rFonts w:ascii="Cambria" w:hAnsi="Cambria"/>
        </w:rPr>
        <w:t xml:space="preserve">joint, muscle and nerve </w:t>
      </w:r>
      <w:r w:rsidR="00FF0AC1">
        <w:rPr>
          <w:rFonts w:ascii="Cambria" w:hAnsi="Cambria"/>
        </w:rPr>
        <w:t>health.</w:t>
      </w:r>
    </w:p>
    <w:p w14:paraId="013F4F97" w14:textId="6E114FDA" w:rsidR="00EA1DF0" w:rsidRPr="00A55247" w:rsidRDefault="00EA1DF0" w:rsidP="008D568B">
      <w:pPr>
        <w:pStyle w:val="Lijstalinea"/>
        <w:numPr>
          <w:ilvl w:val="0"/>
          <w:numId w:val="10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 xml:space="preserve">Exercise therapy focusing on: strengthening (isometric) </w:t>
      </w:r>
      <w:r w:rsidR="0095622F">
        <w:rPr>
          <w:rFonts w:ascii="Cambria" w:hAnsi="Cambria"/>
        </w:rPr>
        <w:t xml:space="preserve">trunk muscles </w:t>
      </w:r>
      <w:r w:rsidRPr="00A55247">
        <w:rPr>
          <w:rFonts w:ascii="Cambria" w:hAnsi="Cambria"/>
        </w:rPr>
        <w:t>and lower extremity muscles, improving functional postures and movements, coordination of posture and movement.</w:t>
      </w:r>
    </w:p>
    <w:p w14:paraId="74DCF5F2" w14:textId="77777777" w:rsidR="00EA1DF0" w:rsidRPr="00A55247" w:rsidRDefault="00EA1DF0" w:rsidP="008D568B">
      <w:pPr>
        <w:pStyle w:val="Lijstalinea"/>
        <w:numPr>
          <w:ilvl w:val="0"/>
          <w:numId w:val="10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Increase overall load capacity.</w:t>
      </w:r>
    </w:p>
    <w:p w14:paraId="5BD4378E" w14:textId="77777777" w:rsidR="00EA1DF0" w:rsidRPr="00A55247" w:rsidRDefault="00EA1DF0" w:rsidP="008D568B">
      <w:pPr>
        <w:pStyle w:val="Lijstalinea"/>
        <w:numPr>
          <w:ilvl w:val="0"/>
          <w:numId w:val="10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Educate on preventing future recurrence of symptoms.</w:t>
      </w:r>
    </w:p>
    <w:p w14:paraId="6BF0B604" w14:textId="77777777" w:rsidR="00A55247" w:rsidRDefault="00A55247" w:rsidP="00EA1DF0">
      <w:pPr>
        <w:spacing w:line="480" w:lineRule="auto"/>
        <w:rPr>
          <w:rFonts w:ascii="Cambria" w:hAnsi="Cambria"/>
        </w:rPr>
      </w:pPr>
    </w:p>
    <w:p w14:paraId="77642484" w14:textId="355FDD01" w:rsidR="00EA1DF0" w:rsidRPr="00EA1DF0" w:rsidRDefault="00EA1DF0" w:rsidP="00EA1DF0">
      <w:pPr>
        <w:spacing w:line="480" w:lineRule="auto"/>
        <w:rPr>
          <w:rFonts w:ascii="Cambria" w:hAnsi="Cambria"/>
        </w:rPr>
      </w:pPr>
      <w:r w:rsidRPr="00E85360">
        <w:rPr>
          <w:rFonts w:ascii="Cambria" w:hAnsi="Cambria"/>
          <w:b/>
        </w:rPr>
        <w:t>Phase III (3 to 6</w:t>
      </w:r>
      <w:r w:rsidR="00EA5DB8" w:rsidRPr="00E85360">
        <w:rPr>
          <w:rFonts w:ascii="Cambria" w:hAnsi="Cambria"/>
          <w:b/>
        </w:rPr>
        <w:t>-</w:t>
      </w:r>
      <w:r w:rsidRPr="00E85360">
        <w:rPr>
          <w:rFonts w:ascii="Cambria" w:hAnsi="Cambria"/>
          <w:b/>
        </w:rPr>
        <w:t>months)</w:t>
      </w:r>
      <w:r w:rsidRPr="00EA1DF0">
        <w:rPr>
          <w:rFonts w:ascii="Cambria" w:hAnsi="Cambria"/>
        </w:rPr>
        <w:t xml:space="preserve">: Return to </w:t>
      </w:r>
      <w:r w:rsidR="0095622F">
        <w:rPr>
          <w:rFonts w:ascii="Cambria" w:hAnsi="Cambria"/>
        </w:rPr>
        <w:t>w</w:t>
      </w:r>
      <w:r w:rsidRPr="00EA1DF0">
        <w:rPr>
          <w:rFonts w:ascii="Cambria" w:hAnsi="Cambria"/>
        </w:rPr>
        <w:t xml:space="preserve">ork and </w:t>
      </w:r>
      <w:r w:rsidR="0095622F">
        <w:rPr>
          <w:rFonts w:ascii="Cambria" w:hAnsi="Cambria"/>
        </w:rPr>
        <w:t>s</w:t>
      </w:r>
      <w:r w:rsidRPr="00EA1DF0">
        <w:rPr>
          <w:rFonts w:ascii="Cambria" w:hAnsi="Cambria"/>
        </w:rPr>
        <w:t>ports.</w:t>
      </w:r>
    </w:p>
    <w:p w14:paraId="587303CC" w14:textId="77777777" w:rsidR="00EA1DF0" w:rsidRPr="00A55247" w:rsidRDefault="00EA1DF0" w:rsidP="008D568B">
      <w:pPr>
        <w:pStyle w:val="Lijstalinea"/>
        <w:numPr>
          <w:ilvl w:val="0"/>
          <w:numId w:val="11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Expand exercise therapy, now focusing more on work and sports-related activities, moving beyond isometric exercises if possible.</w:t>
      </w:r>
    </w:p>
    <w:p w14:paraId="4F65875E" w14:textId="77777777" w:rsidR="00EA1DF0" w:rsidRPr="00A55247" w:rsidRDefault="00EA1DF0" w:rsidP="008D568B">
      <w:pPr>
        <w:pStyle w:val="Lijstalinea"/>
        <w:numPr>
          <w:ilvl w:val="0"/>
          <w:numId w:val="11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Reinforce specific work and sports-related movement patterns.</w:t>
      </w:r>
    </w:p>
    <w:p w14:paraId="05070E53" w14:textId="77777777" w:rsidR="00EA1DF0" w:rsidRPr="00A55247" w:rsidRDefault="00EA1DF0" w:rsidP="008D568B">
      <w:pPr>
        <w:pStyle w:val="Lijstalinea"/>
        <w:numPr>
          <w:ilvl w:val="0"/>
          <w:numId w:val="11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Enhance endurance and load-bearing training.</w:t>
      </w:r>
    </w:p>
    <w:p w14:paraId="7ABD2C36" w14:textId="6F7A2F1C" w:rsidR="00EA1DF0" w:rsidRPr="00A55247" w:rsidRDefault="00EA1DF0" w:rsidP="008D568B">
      <w:pPr>
        <w:pStyle w:val="Lijstalinea"/>
        <w:numPr>
          <w:ilvl w:val="0"/>
          <w:numId w:val="11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Emphasize behavio</w:t>
      </w:r>
      <w:r w:rsidR="0095622F">
        <w:rPr>
          <w:rFonts w:ascii="Cambria" w:hAnsi="Cambria"/>
        </w:rPr>
        <w:t>u</w:t>
      </w:r>
      <w:r w:rsidRPr="00A55247">
        <w:rPr>
          <w:rFonts w:ascii="Cambria" w:hAnsi="Cambria"/>
        </w:rPr>
        <w:t>ral aspects: awareness and behavioral changes are often essential to prevent recurrences.</w:t>
      </w:r>
    </w:p>
    <w:p w14:paraId="46561E4F" w14:textId="77777777" w:rsidR="00EA1DF0" w:rsidRPr="00A55247" w:rsidRDefault="00EA1DF0" w:rsidP="008D568B">
      <w:pPr>
        <w:pStyle w:val="Lijstalinea"/>
        <w:numPr>
          <w:ilvl w:val="0"/>
          <w:numId w:val="11"/>
        </w:numPr>
        <w:spacing w:line="480" w:lineRule="auto"/>
        <w:ind w:left="284" w:hanging="284"/>
        <w:rPr>
          <w:rFonts w:ascii="Cambria" w:hAnsi="Cambria"/>
        </w:rPr>
      </w:pPr>
      <w:r w:rsidRPr="00A55247">
        <w:rPr>
          <w:rFonts w:ascii="Cambria" w:hAnsi="Cambria"/>
        </w:rPr>
        <w:t>The goal at the end of this phase is complete return to work and sports.</w:t>
      </w:r>
    </w:p>
    <w:p w14:paraId="6700D70C" w14:textId="77777777" w:rsidR="00A55247" w:rsidRDefault="00A55247" w:rsidP="00EA1DF0">
      <w:pPr>
        <w:spacing w:line="480" w:lineRule="auto"/>
        <w:rPr>
          <w:rFonts w:ascii="Cambria" w:hAnsi="Cambria"/>
        </w:rPr>
      </w:pPr>
    </w:p>
    <w:p w14:paraId="70D59EED" w14:textId="476E2150" w:rsidR="00EA1DF0" w:rsidRPr="00EA1DF0" w:rsidRDefault="00EA1DF0" w:rsidP="00EA1DF0">
      <w:pPr>
        <w:spacing w:line="480" w:lineRule="auto"/>
        <w:rPr>
          <w:rFonts w:ascii="Cambria" w:hAnsi="Cambria"/>
        </w:rPr>
      </w:pPr>
      <w:r w:rsidRPr="00EA1DF0">
        <w:rPr>
          <w:rFonts w:ascii="Cambria" w:hAnsi="Cambria"/>
        </w:rPr>
        <w:t>The protocol is designed to be adaptable based on individual patient needs and progress, emphasizing the importance of a patient-centered approach in rehabilitation.</w:t>
      </w:r>
    </w:p>
    <w:p w14:paraId="3028402D" w14:textId="5E7E8D91" w:rsidR="0051341A" w:rsidRPr="00857CB7" w:rsidRDefault="00DE4BF2" w:rsidP="00E6001C">
      <w:pPr>
        <w:rPr>
          <w:rFonts w:ascii="Cambria" w:hAnsi="Cambria"/>
        </w:rPr>
      </w:pPr>
      <w:r w:rsidRPr="00857CB7">
        <w:rPr>
          <w:rFonts w:ascii="Cambria" w:hAnsi="Cambria" w:cs="Calibri"/>
        </w:rPr>
        <w:fldChar w:fldCharType="begin"/>
      </w:r>
      <w:r w:rsidRPr="00857CB7">
        <w:rPr>
          <w:rFonts w:ascii="Cambria" w:hAnsi="Cambria"/>
        </w:rPr>
        <w:instrText xml:space="preserve"> ADDIN EN.REFLIST </w:instrText>
      </w:r>
      <w:r w:rsidRPr="00857CB7">
        <w:rPr>
          <w:rFonts w:ascii="Cambria" w:hAnsi="Cambria" w:cs="Calibri"/>
        </w:rPr>
        <w:fldChar w:fldCharType="end"/>
      </w:r>
      <w:r w:rsidR="000B40AE" w:rsidRPr="00857CB7">
        <w:rPr>
          <w:rFonts w:ascii="Cambria" w:hAnsi="Cambria"/>
        </w:rPr>
        <w:fldChar w:fldCharType="begin"/>
      </w:r>
      <w:r w:rsidR="000B40AE" w:rsidRPr="00857CB7">
        <w:rPr>
          <w:rFonts w:ascii="Cambria" w:hAnsi="Cambria"/>
        </w:rPr>
        <w:instrText xml:space="preserve"> ADDIN </w:instrText>
      </w:r>
      <w:r w:rsidR="000B40AE" w:rsidRPr="00857CB7">
        <w:rPr>
          <w:rFonts w:ascii="Cambria" w:hAnsi="Cambria"/>
        </w:rPr>
        <w:fldChar w:fldCharType="end"/>
      </w:r>
    </w:p>
    <w:sectPr w:rsidR="0051341A" w:rsidRPr="00857CB7" w:rsidSect="00AB1AF8"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06C64" w14:textId="77777777" w:rsidR="002C6F6E" w:rsidRDefault="002C6F6E" w:rsidP="00B537AA">
      <w:r>
        <w:separator/>
      </w:r>
    </w:p>
  </w:endnote>
  <w:endnote w:type="continuationSeparator" w:id="0">
    <w:p w14:paraId="79E2EA6E" w14:textId="77777777" w:rsidR="002C6F6E" w:rsidRDefault="002C6F6E" w:rsidP="00B5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F1B51" w14:textId="77777777" w:rsidR="002C6F6E" w:rsidRDefault="002C6F6E" w:rsidP="00B537AA">
      <w:r>
        <w:separator/>
      </w:r>
    </w:p>
  </w:footnote>
  <w:footnote w:type="continuationSeparator" w:id="0">
    <w:p w14:paraId="7F6BBAD3" w14:textId="77777777" w:rsidR="002C6F6E" w:rsidRDefault="002C6F6E" w:rsidP="00B537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760FB"/>
    <w:multiLevelType w:val="hybridMultilevel"/>
    <w:tmpl w:val="245C366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A091B"/>
    <w:multiLevelType w:val="hybridMultilevel"/>
    <w:tmpl w:val="1730DA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F2780"/>
    <w:multiLevelType w:val="hybridMultilevel"/>
    <w:tmpl w:val="9C4A3C52"/>
    <w:lvl w:ilvl="0" w:tplc="22E4FFBC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014D5"/>
    <w:multiLevelType w:val="hybridMultilevel"/>
    <w:tmpl w:val="F94A26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A62509"/>
    <w:multiLevelType w:val="hybridMultilevel"/>
    <w:tmpl w:val="098810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338F9"/>
    <w:multiLevelType w:val="multilevel"/>
    <w:tmpl w:val="D51C0BFA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9D5FD5"/>
    <w:multiLevelType w:val="hybridMultilevel"/>
    <w:tmpl w:val="222A171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301CF4"/>
    <w:multiLevelType w:val="hybridMultilevel"/>
    <w:tmpl w:val="C1A803F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487411"/>
    <w:multiLevelType w:val="hybridMultilevel"/>
    <w:tmpl w:val="F5AEDD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9D189A"/>
    <w:multiLevelType w:val="hybridMultilevel"/>
    <w:tmpl w:val="8D52F974"/>
    <w:lvl w:ilvl="0" w:tplc="F1B42C44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234F5"/>
    <w:multiLevelType w:val="hybridMultilevel"/>
    <w:tmpl w:val="9B1C0BD4"/>
    <w:lvl w:ilvl="0" w:tplc="E6E681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61DBE"/>
    <w:multiLevelType w:val="hybridMultilevel"/>
    <w:tmpl w:val="4FC4A74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9249093">
    <w:abstractNumId w:val="5"/>
  </w:num>
  <w:num w:numId="2" w16cid:durableId="386076495">
    <w:abstractNumId w:val="6"/>
  </w:num>
  <w:num w:numId="3" w16cid:durableId="110756586">
    <w:abstractNumId w:val="11"/>
  </w:num>
  <w:num w:numId="4" w16cid:durableId="82654800">
    <w:abstractNumId w:val="3"/>
  </w:num>
  <w:num w:numId="5" w16cid:durableId="1341003234">
    <w:abstractNumId w:val="7"/>
  </w:num>
  <w:num w:numId="6" w16cid:durableId="121852315">
    <w:abstractNumId w:val="9"/>
  </w:num>
  <w:num w:numId="7" w16cid:durableId="1308902477">
    <w:abstractNumId w:val="2"/>
  </w:num>
  <w:num w:numId="8" w16cid:durableId="202714136">
    <w:abstractNumId w:val="8"/>
  </w:num>
  <w:num w:numId="9" w16cid:durableId="1192959608">
    <w:abstractNumId w:val="0"/>
  </w:num>
  <w:num w:numId="10" w16cid:durableId="1552884978">
    <w:abstractNumId w:val="4"/>
  </w:num>
  <w:num w:numId="11" w16cid:durableId="880480692">
    <w:abstractNumId w:val="1"/>
  </w:num>
  <w:num w:numId="12" w16cid:durableId="21036435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arwffm0faf6ezzdl5aa2j5pvpzzeaxxd0&quot;&gt;My EndNote Library_23_04_2024 Copy&lt;record-ids&gt;&lt;item&gt;1&lt;/item&gt;&lt;item&gt;2&lt;/item&gt;&lt;item&gt;16&lt;/item&gt;&lt;item&gt;18&lt;/item&gt;&lt;item&gt;19&lt;/item&gt;&lt;item&gt;22&lt;/item&gt;&lt;item&gt;23&lt;/item&gt;&lt;item&gt;26&lt;/item&gt;&lt;item&gt;39&lt;/item&gt;&lt;item&gt;44&lt;/item&gt;&lt;item&gt;46&lt;/item&gt;&lt;item&gt;47&lt;/item&gt;&lt;item&gt;49&lt;/item&gt;&lt;item&gt;50&lt;/item&gt;&lt;item&gt;51&lt;/item&gt;&lt;item&gt;53&lt;/item&gt;&lt;item&gt;55&lt;/item&gt;&lt;item&gt;60&lt;/item&gt;&lt;item&gt;70&lt;/item&gt;&lt;item&gt;73&lt;/item&gt;&lt;item&gt;79&lt;/item&gt;&lt;item&gt;83&lt;/item&gt;&lt;item&gt;175&lt;/item&gt;&lt;item&gt;178&lt;/item&gt;&lt;item&gt;179&lt;/item&gt;&lt;item&gt;180&lt;/item&gt;&lt;item&gt;182&lt;/item&gt;&lt;item&gt;183&lt;/item&gt;&lt;item&gt;184&lt;/item&gt;&lt;item&gt;185&lt;/item&gt;&lt;item&gt;186&lt;/item&gt;&lt;item&gt;203&lt;/item&gt;&lt;item&gt;204&lt;/item&gt;&lt;item&gt;206&lt;/item&gt;&lt;item&gt;208&lt;/item&gt;&lt;item&gt;209&lt;/item&gt;&lt;item&gt;210&lt;/item&gt;&lt;item&gt;211&lt;/item&gt;&lt;item&gt;292&lt;/item&gt;&lt;item&gt;293&lt;/item&gt;&lt;item&gt;297&lt;/item&gt;&lt;item&gt;298&lt;/item&gt;&lt;item&gt;299&lt;/item&gt;&lt;item&gt;314&lt;/item&gt;&lt;item&gt;322&lt;/item&gt;&lt;/record-ids&gt;&lt;/item&gt;&lt;/Libraries&gt;"/>
  </w:docVars>
  <w:rsids>
    <w:rsidRoot w:val="00EC7F4A"/>
    <w:rsid w:val="00003203"/>
    <w:rsid w:val="000034BC"/>
    <w:rsid w:val="00005E8D"/>
    <w:rsid w:val="00016109"/>
    <w:rsid w:val="0001635B"/>
    <w:rsid w:val="00020F15"/>
    <w:rsid w:val="00025290"/>
    <w:rsid w:val="00031801"/>
    <w:rsid w:val="00032B47"/>
    <w:rsid w:val="000340BD"/>
    <w:rsid w:val="00035B1E"/>
    <w:rsid w:val="00042430"/>
    <w:rsid w:val="000436EE"/>
    <w:rsid w:val="00043BD8"/>
    <w:rsid w:val="000529F4"/>
    <w:rsid w:val="00053ABA"/>
    <w:rsid w:val="00057FFA"/>
    <w:rsid w:val="000616F9"/>
    <w:rsid w:val="000618B5"/>
    <w:rsid w:val="000632E9"/>
    <w:rsid w:val="0006430A"/>
    <w:rsid w:val="0006472D"/>
    <w:rsid w:val="00064C6E"/>
    <w:rsid w:val="000701A2"/>
    <w:rsid w:val="000730F9"/>
    <w:rsid w:val="000757F6"/>
    <w:rsid w:val="00075BC2"/>
    <w:rsid w:val="00081316"/>
    <w:rsid w:val="0008447B"/>
    <w:rsid w:val="000846BE"/>
    <w:rsid w:val="00086593"/>
    <w:rsid w:val="000867BF"/>
    <w:rsid w:val="000936BF"/>
    <w:rsid w:val="000936F1"/>
    <w:rsid w:val="000A1A70"/>
    <w:rsid w:val="000A1FD5"/>
    <w:rsid w:val="000A2B3D"/>
    <w:rsid w:val="000A562A"/>
    <w:rsid w:val="000A5BF3"/>
    <w:rsid w:val="000A6BCF"/>
    <w:rsid w:val="000A6E36"/>
    <w:rsid w:val="000A6E9C"/>
    <w:rsid w:val="000B1A85"/>
    <w:rsid w:val="000B1FD5"/>
    <w:rsid w:val="000B40AE"/>
    <w:rsid w:val="000B49A3"/>
    <w:rsid w:val="000B4BC2"/>
    <w:rsid w:val="000B6E7A"/>
    <w:rsid w:val="000B6ED1"/>
    <w:rsid w:val="000C1BA3"/>
    <w:rsid w:val="000C252C"/>
    <w:rsid w:val="000C59AC"/>
    <w:rsid w:val="000D03C2"/>
    <w:rsid w:val="000D06D2"/>
    <w:rsid w:val="000D23ED"/>
    <w:rsid w:val="000D2A39"/>
    <w:rsid w:val="000D2BD5"/>
    <w:rsid w:val="000D4449"/>
    <w:rsid w:val="000D65F2"/>
    <w:rsid w:val="000D701D"/>
    <w:rsid w:val="000D7C51"/>
    <w:rsid w:val="000E1E79"/>
    <w:rsid w:val="000E78E6"/>
    <w:rsid w:val="000F042B"/>
    <w:rsid w:val="000F165B"/>
    <w:rsid w:val="000F2E36"/>
    <w:rsid w:val="000F5868"/>
    <w:rsid w:val="00101F4A"/>
    <w:rsid w:val="00102987"/>
    <w:rsid w:val="00103801"/>
    <w:rsid w:val="00103CC3"/>
    <w:rsid w:val="00104581"/>
    <w:rsid w:val="00104584"/>
    <w:rsid w:val="0011038B"/>
    <w:rsid w:val="00114755"/>
    <w:rsid w:val="00116C80"/>
    <w:rsid w:val="00116FC6"/>
    <w:rsid w:val="0012644A"/>
    <w:rsid w:val="001335CB"/>
    <w:rsid w:val="00133E9F"/>
    <w:rsid w:val="0013422F"/>
    <w:rsid w:val="001433FA"/>
    <w:rsid w:val="001464B6"/>
    <w:rsid w:val="001525DB"/>
    <w:rsid w:val="00152D4E"/>
    <w:rsid w:val="001559DF"/>
    <w:rsid w:val="001564D5"/>
    <w:rsid w:val="001635C6"/>
    <w:rsid w:val="00165752"/>
    <w:rsid w:val="00165AAB"/>
    <w:rsid w:val="00166667"/>
    <w:rsid w:val="001679E8"/>
    <w:rsid w:val="00171541"/>
    <w:rsid w:val="00176DCA"/>
    <w:rsid w:val="0018596D"/>
    <w:rsid w:val="001878A6"/>
    <w:rsid w:val="00190557"/>
    <w:rsid w:val="00190DFE"/>
    <w:rsid w:val="001913C8"/>
    <w:rsid w:val="00191F43"/>
    <w:rsid w:val="0019344D"/>
    <w:rsid w:val="001966A4"/>
    <w:rsid w:val="00196DE5"/>
    <w:rsid w:val="001977D6"/>
    <w:rsid w:val="00197BD2"/>
    <w:rsid w:val="001A0BEC"/>
    <w:rsid w:val="001A17A2"/>
    <w:rsid w:val="001A43C6"/>
    <w:rsid w:val="001A6047"/>
    <w:rsid w:val="001A69DD"/>
    <w:rsid w:val="001A7C4F"/>
    <w:rsid w:val="001B0920"/>
    <w:rsid w:val="001B5EAE"/>
    <w:rsid w:val="001C1400"/>
    <w:rsid w:val="001C4AD0"/>
    <w:rsid w:val="001C5D22"/>
    <w:rsid w:val="001C7505"/>
    <w:rsid w:val="001D3909"/>
    <w:rsid w:val="001D4F47"/>
    <w:rsid w:val="001D4F9B"/>
    <w:rsid w:val="001D52D4"/>
    <w:rsid w:val="001D6A49"/>
    <w:rsid w:val="001D6C9E"/>
    <w:rsid w:val="001E12B8"/>
    <w:rsid w:val="001E1698"/>
    <w:rsid w:val="001E1D6F"/>
    <w:rsid w:val="001E529F"/>
    <w:rsid w:val="001E585C"/>
    <w:rsid w:val="001F057C"/>
    <w:rsid w:val="001F21C2"/>
    <w:rsid w:val="001F6926"/>
    <w:rsid w:val="0020041A"/>
    <w:rsid w:val="0020579B"/>
    <w:rsid w:val="002078EF"/>
    <w:rsid w:val="00211BF0"/>
    <w:rsid w:val="00212001"/>
    <w:rsid w:val="00212510"/>
    <w:rsid w:val="0021492B"/>
    <w:rsid w:val="002165B6"/>
    <w:rsid w:val="00220FCC"/>
    <w:rsid w:val="002232F5"/>
    <w:rsid w:val="002233E8"/>
    <w:rsid w:val="002235E9"/>
    <w:rsid w:val="0022423E"/>
    <w:rsid w:val="00224E9F"/>
    <w:rsid w:val="00225896"/>
    <w:rsid w:val="00226C13"/>
    <w:rsid w:val="0023274F"/>
    <w:rsid w:val="00232F36"/>
    <w:rsid w:val="00237075"/>
    <w:rsid w:val="0023797C"/>
    <w:rsid w:val="0024251A"/>
    <w:rsid w:val="002450B2"/>
    <w:rsid w:val="00245382"/>
    <w:rsid w:val="002455EF"/>
    <w:rsid w:val="00247A18"/>
    <w:rsid w:val="00250271"/>
    <w:rsid w:val="00251F73"/>
    <w:rsid w:val="002523E4"/>
    <w:rsid w:val="002528CE"/>
    <w:rsid w:val="002529BE"/>
    <w:rsid w:val="0025476D"/>
    <w:rsid w:val="00257778"/>
    <w:rsid w:val="0026258B"/>
    <w:rsid w:val="00262591"/>
    <w:rsid w:val="00263CAE"/>
    <w:rsid w:val="0026793B"/>
    <w:rsid w:val="002728D0"/>
    <w:rsid w:val="00274F10"/>
    <w:rsid w:val="0028016E"/>
    <w:rsid w:val="0028069C"/>
    <w:rsid w:val="00281552"/>
    <w:rsid w:val="00282829"/>
    <w:rsid w:val="00283131"/>
    <w:rsid w:val="00283DAA"/>
    <w:rsid w:val="00285083"/>
    <w:rsid w:val="002854E4"/>
    <w:rsid w:val="00285537"/>
    <w:rsid w:val="002868B8"/>
    <w:rsid w:val="00287F6D"/>
    <w:rsid w:val="00293580"/>
    <w:rsid w:val="00296F1E"/>
    <w:rsid w:val="002A2A37"/>
    <w:rsid w:val="002A2FB9"/>
    <w:rsid w:val="002B159F"/>
    <w:rsid w:val="002B1F63"/>
    <w:rsid w:val="002B2103"/>
    <w:rsid w:val="002B2E94"/>
    <w:rsid w:val="002B3771"/>
    <w:rsid w:val="002B4A40"/>
    <w:rsid w:val="002B5E8E"/>
    <w:rsid w:val="002B6229"/>
    <w:rsid w:val="002C3F34"/>
    <w:rsid w:val="002C6F6E"/>
    <w:rsid w:val="002D0006"/>
    <w:rsid w:val="002D6173"/>
    <w:rsid w:val="002D6B6B"/>
    <w:rsid w:val="002E0766"/>
    <w:rsid w:val="002E2902"/>
    <w:rsid w:val="002E44AB"/>
    <w:rsid w:val="002E6E84"/>
    <w:rsid w:val="002F22CE"/>
    <w:rsid w:val="002F3108"/>
    <w:rsid w:val="002F61D7"/>
    <w:rsid w:val="002F7440"/>
    <w:rsid w:val="0030138C"/>
    <w:rsid w:val="003042A0"/>
    <w:rsid w:val="00305E1D"/>
    <w:rsid w:val="00310471"/>
    <w:rsid w:val="00312E26"/>
    <w:rsid w:val="00322516"/>
    <w:rsid w:val="00322F46"/>
    <w:rsid w:val="00323CEF"/>
    <w:rsid w:val="00324993"/>
    <w:rsid w:val="00325D76"/>
    <w:rsid w:val="00326564"/>
    <w:rsid w:val="00326C13"/>
    <w:rsid w:val="00326CE5"/>
    <w:rsid w:val="00334696"/>
    <w:rsid w:val="00337694"/>
    <w:rsid w:val="003418F0"/>
    <w:rsid w:val="00341C2D"/>
    <w:rsid w:val="003422B4"/>
    <w:rsid w:val="00342F8A"/>
    <w:rsid w:val="003448A3"/>
    <w:rsid w:val="003450DC"/>
    <w:rsid w:val="00345FF2"/>
    <w:rsid w:val="00347D66"/>
    <w:rsid w:val="003502F7"/>
    <w:rsid w:val="00350717"/>
    <w:rsid w:val="0035332A"/>
    <w:rsid w:val="00353F65"/>
    <w:rsid w:val="003540CB"/>
    <w:rsid w:val="00354FA1"/>
    <w:rsid w:val="003609C3"/>
    <w:rsid w:val="00360E3B"/>
    <w:rsid w:val="003617D7"/>
    <w:rsid w:val="00361C4F"/>
    <w:rsid w:val="00362995"/>
    <w:rsid w:val="00362D5B"/>
    <w:rsid w:val="003666E4"/>
    <w:rsid w:val="00371DC8"/>
    <w:rsid w:val="00372D37"/>
    <w:rsid w:val="003801A8"/>
    <w:rsid w:val="0038037B"/>
    <w:rsid w:val="00382FF6"/>
    <w:rsid w:val="00386699"/>
    <w:rsid w:val="00387F93"/>
    <w:rsid w:val="003969D4"/>
    <w:rsid w:val="00396AA3"/>
    <w:rsid w:val="003977A0"/>
    <w:rsid w:val="003A5389"/>
    <w:rsid w:val="003A609A"/>
    <w:rsid w:val="003B3267"/>
    <w:rsid w:val="003B5085"/>
    <w:rsid w:val="003B5364"/>
    <w:rsid w:val="003B5F04"/>
    <w:rsid w:val="003D0307"/>
    <w:rsid w:val="003D2558"/>
    <w:rsid w:val="003D266A"/>
    <w:rsid w:val="003D2E9D"/>
    <w:rsid w:val="003E239C"/>
    <w:rsid w:val="003E56FA"/>
    <w:rsid w:val="003F01D4"/>
    <w:rsid w:val="003F1625"/>
    <w:rsid w:val="003F223E"/>
    <w:rsid w:val="003F3143"/>
    <w:rsid w:val="003F6902"/>
    <w:rsid w:val="003F7464"/>
    <w:rsid w:val="004000E8"/>
    <w:rsid w:val="0041038F"/>
    <w:rsid w:val="004117FD"/>
    <w:rsid w:val="00414EBF"/>
    <w:rsid w:val="0041692C"/>
    <w:rsid w:val="0042050F"/>
    <w:rsid w:val="00422187"/>
    <w:rsid w:val="0042676E"/>
    <w:rsid w:val="004302CF"/>
    <w:rsid w:val="004313EF"/>
    <w:rsid w:val="004318D2"/>
    <w:rsid w:val="00432350"/>
    <w:rsid w:val="004324AD"/>
    <w:rsid w:val="004364AB"/>
    <w:rsid w:val="00437C7A"/>
    <w:rsid w:val="004447EF"/>
    <w:rsid w:val="004464B2"/>
    <w:rsid w:val="00446D48"/>
    <w:rsid w:val="00453017"/>
    <w:rsid w:val="00454CDC"/>
    <w:rsid w:val="00456BF5"/>
    <w:rsid w:val="00461E14"/>
    <w:rsid w:val="00462FB3"/>
    <w:rsid w:val="004642DB"/>
    <w:rsid w:val="004644F3"/>
    <w:rsid w:val="00465A63"/>
    <w:rsid w:val="004667A1"/>
    <w:rsid w:val="0047036E"/>
    <w:rsid w:val="004710F6"/>
    <w:rsid w:val="004728FA"/>
    <w:rsid w:val="00474243"/>
    <w:rsid w:val="00480EB2"/>
    <w:rsid w:val="00480FFB"/>
    <w:rsid w:val="004821CB"/>
    <w:rsid w:val="00483148"/>
    <w:rsid w:val="00485D3F"/>
    <w:rsid w:val="00485E78"/>
    <w:rsid w:val="004861AC"/>
    <w:rsid w:val="00486393"/>
    <w:rsid w:val="00486CF0"/>
    <w:rsid w:val="00486D25"/>
    <w:rsid w:val="00492B5F"/>
    <w:rsid w:val="0049458B"/>
    <w:rsid w:val="004955DC"/>
    <w:rsid w:val="004A0855"/>
    <w:rsid w:val="004A334F"/>
    <w:rsid w:val="004A4F55"/>
    <w:rsid w:val="004A5F0B"/>
    <w:rsid w:val="004A6470"/>
    <w:rsid w:val="004A77C1"/>
    <w:rsid w:val="004B2732"/>
    <w:rsid w:val="004B2793"/>
    <w:rsid w:val="004B35DB"/>
    <w:rsid w:val="004B364E"/>
    <w:rsid w:val="004B40EB"/>
    <w:rsid w:val="004B4D12"/>
    <w:rsid w:val="004B7062"/>
    <w:rsid w:val="004C2420"/>
    <w:rsid w:val="004C4446"/>
    <w:rsid w:val="004C47AA"/>
    <w:rsid w:val="004C5A3E"/>
    <w:rsid w:val="004C76A4"/>
    <w:rsid w:val="004C79A5"/>
    <w:rsid w:val="004C79E9"/>
    <w:rsid w:val="004D06D8"/>
    <w:rsid w:val="004D0CBA"/>
    <w:rsid w:val="004D200B"/>
    <w:rsid w:val="004D2E32"/>
    <w:rsid w:val="004D2E8B"/>
    <w:rsid w:val="004E42FA"/>
    <w:rsid w:val="004E4369"/>
    <w:rsid w:val="004E78D0"/>
    <w:rsid w:val="004E7DE8"/>
    <w:rsid w:val="004F6114"/>
    <w:rsid w:val="005044D2"/>
    <w:rsid w:val="0050608D"/>
    <w:rsid w:val="00507721"/>
    <w:rsid w:val="00510D0D"/>
    <w:rsid w:val="00511A82"/>
    <w:rsid w:val="005126DE"/>
    <w:rsid w:val="0051341A"/>
    <w:rsid w:val="00516C4C"/>
    <w:rsid w:val="0051778D"/>
    <w:rsid w:val="005229ED"/>
    <w:rsid w:val="00523085"/>
    <w:rsid w:val="00523243"/>
    <w:rsid w:val="00524422"/>
    <w:rsid w:val="00524DC9"/>
    <w:rsid w:val="00527520"/>
    <w:rsid w:val="0053592C"/>
    <w:rsid w:val="00541F41"/>
    <w:rsid w:val="0054580B"/>
    <w:rsid w:val="00550B36"/>
    <w:rsid w:val="00551908"/>
    <w:rsid w:val="00553B1D"/>
    <w:rsid w:val="00553BC2"/>
    <w:rsid w:val="00554A30"/>
    <w:rsid w:val="00554B63"/>
    <w:rsid w:val="00554B99"/>
    <w:rsid w:val="00554CF9"/>
    <w:rsid w:val="005551D0"/>
    <w:rsid w:val="0055548B"/>
    <w:rsid w:val="0056050C"/>
    <w:rsid w:val="00561691"/>
    <w:rsid w:val="00566AEA"/>
    <w:rsid w:val="00566FE4"/>
    <w:rsid w:val="005731AD"/>
    <w:rsid w:val="00573FC8"/>
    <w:rsid w:val="00576E37"/>
    <w:rsid w:val="00577208"/>
    <w:rsid w:val="005777E9"/>
    <w:rsid w:val="00581A43"/>
    <w:rsid w:val="00583307"/>
    <w:rsid w:val="005854F9"/>
    <w:rsid w:val="00593FE4"/>
    <w:rsid w:val="005A1BEE"/>
    <w:rsid w:val="005A4824"/>
    <w:rsid w:val="005A6C4B"/>
    <w:rsid w:val="005A6E23"/>
    <w:rsid w:val="005B012A"/>
    <w:rsid w:val="005B07E7"/>
    <w:rsid w:val="005B2502"/>
    <w:rsid w:val="005B2FBF"/>
    <w:rsid w:val="005B3097"/>
    <w:rsid w:val="005B3426"/>
    <w:rsid w:val="005B37AB"/>
    <w:rsid w:val="005B442A"/>
    <w:rsid w:val="005B738E"/>
    <w:rsid w:val="005C2289"/>
    <w:rsid w:val="005C3197"/>
    <w:rsid w:val="005C6BDA"/>
    <w:rsid w:val="005C7269"/>
    <w:rsid w:val="005C7852"/>
    <w:rsid w:val="005D227F"/>
    <w:rsid w:val="005D2624"/>
    <w:rsid w:val="005D3AB9"/>
    <w:rsid w:val="005D402E"/>
    <w:rsid w:val="005D40EF"/>
    <w:rsid w:val="005D661C"/>
    <w:rsid w:val="005D66F4"/>
    <w:rsid w:val="005E2C94"/>
    <w:rsid w:val="005E4DAB"/>
    <w:rsid w:val="005E52DE"/>
    <w:rsid w:val="005E56BE"/>
    <w:rsid w:val="005E6C78"/>
    <w:rsid w:val="005E6CA7"/>
    <w:rsid w:val="005E7105"/>
    <w:rsid w:val="005E73E7"/>
    <w:rsid w:val="005F4E8C"/>
    <w:rsid w:val="005F7A43"/>
    <w:rsid w:val="00602E72"/>
    <w:rsid w:val="006048E9"/>
    <w:rsid w:val="006065B6"/>
    <w:rsid w:val="0060692C"/>
    <w:rsid w:val="00607CFD"/>
    <w:rsid w:val="00611C07"/>
    <w:rsid w:val="00613449"/>
    <w:rsid w:val="00613EF3"/>
    <w:rsid w:val="0061464F"/>
    <w:rsid w:val="00622C94"/>
    <w:rsid w:val="00633188"/>
    <w:rsid w:val="00635A51"/>
    <w:rsid w:val="006362CC"/>
    <w:rsid w:val="00636798"/>
    <w:rsid w:val="00637DBA"/>
    <w:rsid w:val="00644EAD"/>
    <w:rsid w:val="00646351"/>
    <w:rsid w:val="00653628"/>
    <w:rsid w:val="00654FBB"/>
    <w:rsid w:val="00655CC7"/>
    <w:rsid w:val="0065644C"/>
    <w:rsid w:val="00660A69"/>
    <w:rsid w:val="00661FA7"/>
    <w:rsid w:val="00666014"/>
    <w:rsid w:val="0066741F"/>
    <w:rsid w:val="00671239"/>
    <w:rsid w:val="00673721"/>
    <w:rsid w:val="006737D4"/>
    <w:rsid w:val="00673D55"/>
    <w:rsid w:val="006753C3"/>
    <w:rsid w:val="00676631"/>
    <w:rsid w:val="0068643E"/>
    <w:rsid w:val="006873F1"/>
    <w:rsid w:val="00687B13"/>
    <w:rsid w:val="00690325"/>
    <w:rsid w:val="00691E6B"/>
    <w:rsid w:val="006923B0"/>
    <w:rsid w:val="006973D2"/>
    <w:rsid w:val="00697B54"/>
    <w:rsid w:val="00697C81"/>
    <w:rsid w:val="006A6487"/>
    <w:rsid w:val="006A6BDA"/>
    <w:rsid w:val="006A6BED"/>
    <w:rsid w:val="006A7CCF"/>
    <w:rsid w:val="006B2246"/>
    <w:rsid w:val="006B305A"/>
    <w:rsid w:val="006B3430"/>
    <w:rsid w:val="006C0DDD"/>
    <w:rsid w:val="006C227B"/>
    <w:rsid w:val="006C645B"/>
    <w:rsid w:val="006D157A"/>
    <w:rsid w:val="006D1AA4"/>
    <w:rsid w:val="006D237E"/>
    <w:rsid w:val="006D5D04"/>
    <w:rsid w:val="006E0958"/>
    <w:rsid w:val="006E0D51"/>
    <w:rsid w:val="006F56A7"/>
    <w:rsid w:val="006F7C1E"/>
    <w:rsid w:val="00703982"/>
    <w:rsid w:val="007054CF"/>
    <w:rsid w:val="007060D0"/>
    <w:rsid w:val="00710EA3"/>
    <w:rsid w:val="00710ED7"/>
    <w:rsid w:val="00712D90"/>
    <w:rsid w:val="0071412F"/>
    <w:rsid w:val="00715C4A"/>
    <w:rsid w:val="00717028"/>
    <w:rsid w:val="00717E06"/>
    <w:rsid w:val="00723132"/>
    <w:rsid w:val="00723EE9"/>
    <w:rsid w:val="007250AA"/>
    <w:rsid w:val="00732DF0"/>
    <w:rsid w:val="00734255"/>
    <w:rsid w:val="00735EAB"/>
    <w:rsid w:val="007438A8"/>
    <w:rsid w:val="007446F5"/>
    <w:rsid w:val="00745797"/>
    <w:rsid w:val="00750B4C"/>
    <w:rsid w:val="00753D5E"/>
    <w:rsid w:val="00755EE9"/>
    <w:rsid w:val="0075640D"/>
    <w:rsid w:val="0075701C"/>
    <w:rsid w:val="00760588"/>
    <w:rsid w:val="00760C38"/>
    <w:rsid w:val="00767F63"/>
    <w:rsid w:val="007738BD"/>
    <w:rsid w:val="0077495A"/>
    <w:rsid w:val="0077657D"/>
    <w:rsid w:val="00781DC4"/>
    <w:rsid w:val="00782E61"/>
    <w:rsid w:val="00784E91"/>
    <w:rsid w:val="00786152"/>
    <w:rsid w:val="00786255"/>
    <w:rsid w:val="00790DFF"/>
    <w:rsid w:val="00795E45"/>
    <w:rsid w:val="0079626C"/>
    <w:rsid w:val="0079785F"/>
    <w:rsid w:val="00797C1C"/>
    <w:rsid w:val="007A1792"/>
    <w:rsid w:val="007A334E"/>
    <w:rsid w:val="007B3E74"/>
    <w:rsid w:val="007B48D6"/>
    <w:rsid w:val="007B4A34"/>
    <w:rsid w:val="007B5356"/>
    <w:rsid w:val="007B53CD"/>
    <w:rsid w:val="007B5EEE"/>
    <w:rsid w:val="007C0170"/>
    <w:rsid w:val="007C0ACF"/>
    <w:rsid w:val="007D109C"/>
    <w:rsid w:val="007D1D58"/>
    <w:rsid w:val="007D2174"/>
    <w:rsid w:val="007D2AE6"/>
    <w:rsid w:val="007D4DAB"/>
    <w:rsid w:val="007D66E3"/>
    <w:rsid w:val="007D7E6F"/>
    <w:rsid w:val="007E01FD"/>
    <w:rsid w:val="007E2D6B"/>
    <w:rsid w:val="007E7213"/>
    <w:rsid w:val="007F18BF"/>
    <w:rsid w:val="007F3BEE"/>
    <w:rsid w:val="007F477C"/>
    <w:rsid w:val="007F4997"/>
    <w:rsid w:val="008011ED"/>
    <w:rsid w:val="008030E6"/>
    <w:rsid w:val="00805295"/>
    <w:rsid w:val="00805EAB"/>
    <w:rsid w:val="00811EEF"/>
    <w:rsid w:val="008148F7"/>
    <w:rsid w:val="00817508"/>
    <w:rsid w:val="00823463"/>
    <w:rsid w:val="008246DA"/>
    <w:rsid w:val="008260C4"/>
    <w:rsid w:val="008262F9"/>
    <w:rsid w:val="00826E5F"/>
    <w:rsid w:val="00830041"/>
    <w:rsid w:val="00832E3F"/>
    <w:rsid w:val="00833039"/>
    <w:rsid w:val="00837463"/>
    <w:rsid w:val="00837AF6"/>
    <w:rsid w:val="008444FE"/>
    <w:rsid w:val="0084497D"/>
    <w:rsid w:val="00846850"/>
    <w:rsid w:val="008475D4"/>
    <w:rsid w:val="00854E12"/>
    <w:rsid w:val="00857CB7"/>
    <w:rsid w:val="008601C3"/>
    <w:rsid w:val="00862C40"/>
    <w:rsid w:val="00863C1B"/>
    <w:rsid w:val="0086475B"/>
    <w:rsid w:val="00864972"/>
    <w:rsid w:val="00867A97"/>
    <w:rsid w:val="00870529"/>
    <w:rsid w:val="00870A5F"/>
    <w:rsid w:val="008770A6"/>
    <w:rsid w:val="00881430"/>
    <w:rsid w:val="00881D5C"/>
    <w:rsid w:val="00881F25"/>
    <w:rsid w:val="00884648"/>
    <w:rsid w:val="0089155A"/>
    <w:rsid w:val="008938D0"/>
    <w:rsid w:val="008972FC"/>
    <w:rsid w:val="008A1862"/>
    <w:rsid w:val="008A20AC"/>
    <w:rsid w:val="008A31BB"/>
    <w:rsid w:val="008A3450"/>
    <w:rsid w:val="008A45C1"/>
    <w:rsid w:val="008A4AFE"/>
    <w:rsid w:val="008B503E"/>
    <w:rsid w:val="008C0578"/>
    <w:rsid w:val="008C0B3E"/>
    <w:rsid w:val="008C1122"/>
    <w:rsid w:val="008C53F5"/>
    <w:rsid w:val="008C7270"/>
    <w:rsid w:val="008D1AA3"/>
    <w:rsid w:val="008D338A"/>
    <w:rsid w:val="008D3A10"/>
    <w:rsid w:val="008D4290"/>
    <w:rsid w:val="008D52BC"/>
    <w:rsid w:val="008D568B"/>
    <w:rsid w:val="008D7C6E"/>
    <w:rsid w:val="008E27D3"/>
    <w:rsid w:val="008E4442"/>
    <w:rsid w:val="008E5DA8"/>
    <w:rsid w:val="008E63E4"/>
    <w:rsid w:val="008E6ED0"/>
    <w:rsid w:val="008F1221"/>
    <w:rsid w:val="008F130B"/>
    <w:rsid w:val="008F37F8"/>
    <w:rsid w:val="008F7B42"/>
    <w:rsid w:val="009008D5"/>
    <w:rsid w:val="009019FA"/>
    <w:rsid w:val="00901F0C"/>
    <w:rsid w:val="00902D0B"/>
    <w:rsid w:val="00903A58"/>
    <w:rsid w:val="00906975"/>
    <w:rsid w:val="00907D4B"/>
    <w:rsid w:val="009105F6"/>
    <w:rsid w:val="009109B0"/>
    <w:rsid w:val="0091129D"/>
    <w:rsid w:val="00911848"/>
    <w:rsid w:val="00915226"/>
    <w:rsid w:val="00916C20"/>
    <w:rsid w:val="00921970"/>
    <w:rsid w:val="00922878"/>
    <w:rsid w:val="009229FD"/>
    <w:rsid w:val="00922D5B"/>
    <w:rsid w:val="009277E5"/>
    <w:rsid w:val="0093083A"/>
    <w:rsid w:val="00930E32"/>
    <w:rsid w:val="009338B3"/>
    <w:rsid w:val="00940D85"/>
    <w:rsid w:val="00942814"/>
    <w:rsid w:val="0094339B"/>
    <w:rsid w:val="00943759"/>
    <w:rsid w:val="00944242"/>
    <w:rsid w:val="00944D21"/>
    <w:rsid w:val="00952228"/>
    <w:rsid w:val="00952FA2"/>
    <w:rsid w:val="009541FC"/>
    <w:rsid w:val="00955B93"/>
    <w:rsid w:val="0095622F"/>
    <w:rsid w:val="00960590"/>
    <w:rsid w:val="00964624"/>
    <w:rsid w:val="00971FD9"/>
    <w:rsid w:val="00975818"/>
    <w:rsid w:val="00976936"/>
    <w:rsid w:val="0098728E"/>
    <w:rsid w:val="00990992"/>
    <w:rsid w:val="0099103E"/>
    <w:rsid w:val="009913F3"/>
    <w:rsid w:val="00993490"/>
    <w:rsid w:val="009950E4"/>
    <w:rsid w:val="00996F54"/>
    <w:rsid w:val="00997DA4"/>
    <w:rsid w:val="009A15DB"/>
    <w:rsid w:val="009A3184"/>
    <w:rsid w:val="009A5557"/>
    <w:rsid w:val="009B0783"/>
    <w:rsid w:val="009B5ABA"/>
    <w:rsid w:val="009C36B5"/>
    <w:rsid w:val="009C440C"/>
    <w:rsid w:val="009C7759"/>
    <w:rsid w:val="009D081B"/>
    <w:rsid w:val="009D22EC"/>
    <w:rsid w:val="009D7D06"/>
    <w:rsid w:val="009F00C4"/>
    <w:rsid w:val="009F12B2"/>
    <w:rsid w:val="009F2091"/>
    <w:rsid w:val="009F2D3C"/>
    <w:rsid w:val="009F314C"/>
    <w:rsid w:val="009F318B"/>
    <w:rsid w:val="00A0232A"/>
    <w:rsid w:val="00A05C96"/>
    <w:rsid w:val="00A07C73"/>
    <w:rsid w:val="00A12298"/>
    <w:rsid w:val="00A16256"/>
    <w:rsid w:val="00A1712B"/>
    <w:rsid w:val="00A24B0A"/>
    <w:rsid w:val="00A328AA"/>
    <w:rsid w:val="00A331AA"/>
    <w:rsid w:val="00A42087"/>
    <w:rsid w:val="00A46949"/>
    <w:rsid w:val="00A5080E"/>
    <w:rsid w:val="00A5098D"/>
    <w:rsid w:val="00A5115E"/>
    <w:rsid w:val="00A537F0"/>
    <w:rsid w:val="00A55247"/>
    <w:rsid w:val="00A64776"/>
    <w:rsid w:val="00A6587E"/>
    <w:rsid w:val="00A72439"/>
    <w:rsid w:val="00A73170"/>
    <w:rsid w:val="00A737F6"/>
    <w:rsid w:val="00A73900"/>
    <w:rsid w:val="00A7458B"/>
    <w:rsid w:val="00A7679B"/>
    <w:rsid w:val="00A8126F"/>
    <w:rsid w:val="00A842CA"/>
    <w:rsid w:val="00A851D0"/>
    <w:rsid w:val="00A90281"/>
    <w:rsid w:val="00A92DD1"/>
    <w:rsid w:val="00A93DBD"/>
    <w:rsid w:val="00A95510"/>
    <w:rsid w:val="00A97CD5"/>
    <w:rsid w:val="00AA0B46"/>
    <w:rsid w:val="00AA2656"/>
    <w:rsid w:val="00AA28B4"/>
    <w:rsid w:val="00AA29FC"/>
    <w:rsid w:val="00AA683A"/>
    <w:rsid w:val="00AA6C89"/>
    <w:rsid w:val="00AA7631"/>
    <w:rsid w:val="00AB1AF8"/>
    <w:rsid w:val="00AB739F"/>
    <w:rsid w:val="00AB7ABC"/>
    <w:rsid w:val="00AB7E87"/>
    <w:rsid w:val="00AC28A2"/>
    <w:rsid w:val="00AC4E99"/>
    <w:rsid w:val="00AD09C4"/>
    <w:rsid w:val="00AD1326"/>
    <w:rsid w:val="00AD16B3"/>
    <w:rsid w:val="00AD24AA"/>
    <w:rsid w:val="00AD25ED"/>
    <w:rsid w:val="00AD6F6F"/>
    <w:rsid w:val="00AE1CCE"/>
    <w:rsid w:val="00AE531E"/>
    <w:rsid w:val="00AE7677"/>
    <w:rsid w:val="00AF067D"/>
    <w:rsid w:val="00B00553"/>
    <w:rsid w:val="00B02A7C"/>
    <w:rsid w:val="00B03FF1"/>
    <w:rsid w:val="00B05A51"/>
    <w:rsid w:val="00B060FD"/>
    <w:rsid w:val="00B06BBC"/>
    <w:rsid w:val="00B07242"/>
    <w:rsid w:val="00B1220E"/>
    <w:rsid w:val="00B14D38"/>
    <w:rsid w:val="00B16EB1"/>
    <w:rsid w:val="00B20060"/>
    <w:rsid w:val="00B20533"/>
    <w:rsid w:val="00B21951"/>
    <w:rsid w:val="00B23090"/>
    <w:rsid w:val="00B27065"/>
    <w:rsid w:val="00B27E38"/>
    <w:rsid w:val="00B27E77"/>
    <w:rsid w:val="00B31552"/>
    <w:rsid w:val="00B32192"/>
    <w:rsid w:val="00B36833"/>
    <w:rsid w:val="00B36B84"/>
    <w:rsid w:val="00B4121A"/>
    <w:rsid w:val="00B436E3"/>
    <w:rsid w:val="00B44C78"/>
    <w:rsid w:val="00B45363"/>
    <w:rsid w:val="00B472B0"/>
    <w:rsid w:val="00B50C2E"/>
    <w:rsid w:val="00B51ABE"/>
    <w:rsid w:val="00B521AB"/>
    <w:rsid w:val="00B52E7A"/>
    <w:rsid w:val="00B5347D"/>
    <w:rsid w:val="00B537AA"/>
    <w:rsid w:val="00B54423"/>
    <w:rsid w:val="00B545F1"/>
    <w:rsid w:val="00B54C2D"/>
    <w:rsid w:val="00B57AC3"/>
    <w:rsid w:val="00B604FE"/>
    <w:rsid w:val="00B6081A"/>
    <w:rsid w:val="00B64798"/>
    <w:rsid w:val="00B671DD"/>
    <w:rsid w:val="00B67324"/>
    <w:rsid w:val="00B6741C"/>
    <w:rsid w:val="00B70955"/>
    <w:rsid w:val="00B7729A"/>
    <w:rsid w:val="00B779CA"/>
    <w:rsid w:val="00B8326D"/>
    <w:rsid w:val="00B83CE8"/>
    <w:rsid w:val="00B866A2"/>
    <w:rsid w:val="00B87E9A"/>
    <w:rsid w:val="00B933DE"/>
    <w:rsid w:val="00B94789"/>
    <w:rsid w:val="00B9493D"/>
    <w:rsid w:val="00B95357"/>
    <w:rsid w:val="00B9597F"/>
    <w:rsid w:val="00B96004"/>
    <w:rsid w:val="00B974D3"/>
    <w:rsid w:val="00B97B27"/>
    <w:rsid w:val="00BA1EC5"/>
    <w:rsid w:val="00BB15DB"/>
    <w:rsid w:val="00BB16FA"/>
    <w:rsid w:val="00BB27C5"/>
    <w:rsid w:val="00BB4710"/>
    <w:rsid w:val="00BB5D0B"/>
    <w:rsid w:val="00BB7400"/>
    <w:rsid w:val="00BC0B8A"/>
    <w:rsid w:val="00BC165E"/>
    <w:rsid w:val="00BC3499"/>
    <w:rsid w:val="00BC7F7E"/>
    <w:rsid w:val="00BD0C4C"/>
    <w:rsid w:val="00BD26AA"/>
    <w:rsid w:val="00BD3601"/>
    <w:rsid w:val="00BD54DF"/>
    <w:rsid w:val="00BD5D4A"/>
    <w:rsid w:val="00BD7B69"/>
    <w:rsid w:val="00BE2462"/>
    <w:rsid w:val="00BE5F08"/>
    <w:rsid w:val="00BE60D7"/>
    <w:rsid w:val="00C007FC"/>
    <w:rsid w:val="00C00FE8"/>
    <w:rsid w:val="00C04D96"/>
    <w:rsid w:val="00C1105C"/>
    <w:rsid w:val="00C11BE0"/>
    <w:rsid w:val="00C17B94"/>
    <w:rsid w:val="00C22108"/>
    <w:rsid w:val="00C2257F"/>
    <w:rsid w:val="00C24125"/>
    <w:rsid w:val="00C25B6E"/>
    <w:rsid w:val="00C26398"/>
    <w:rsid w:val="00C319DF"/>
    <w:rsid w:val="00C32EF2"/>
    <w:rsid w:val="00C37BE0"/>
    <w:rsid w:val="00C41923"/>
    <w:rsid w:val="00C42BDB"/>
    <w:rsid w:val="00C4560E"/>
    <w:rsid w:val="00C467F5"/>
    <w:rsid w:val="00C502A1"/>
    <w:rsid w:val="00C51CB9"/>
    <w:rsid w:val="00C523EE"/>
    <w:rsid w:val="00C5250D"/>
    <w:rsid w:val="00C53260"/>
    <w:rsid w:val="00C550D0"/>
    <w:rsid w:val="00C57065"/>
    <w:rsid w:val="00C5733C"/>
    <w:rsid w:val="00C578D9"/>
    <w:rsid w:val="00C6377B"/>
    <w:rsid w:val="00C640A8"/>
    <w:rsid w:val="00C64D70"/>
    <w:rsid w:val="00C65BFC"/>
    <w:rsid w:val="00C663FF"/>
    <w:rsid w:val="00C67C76"/>
    <w:rsid w:val="00C73660"/>
    <w:rsid w:val="00C7545C"/>
    <w:rsid w:val="00C75AA1"/>
    <w:rsid w:val="00C76D6B"/>
    <w:rsid w:val="00C8126B"/>
    <w:rsid w:val="00C81F92"/>
    <w:rsid w:val="00C83626"/>
    <w:rsid w:val="00C85F74"/>
    <w:rsid w:val="00C90A5A"/>
    <w:rsid w:val="00CA5784"/>
    <w:rsid w:val="00CA7785"/>
    <w:rsid w:val="00CB15F1"/>
    <w:rsid w:val="00CB1D02"/>
    <w:rsid w:val="00CB21C0"/>
    <w:rsid w:val="00CB33A6"/>
    <w:rsid w:val="00CC03E0"/>
    <w:rsid w:val="00CC07D6"/>
    <w:rsid w:val="00CC0F77"/>
    <w:rsid w:val="00CC216A"/>
    <w:rsid w:val="00CC2D8B"/>
    <w:rsid w:val="00CC2E96"/>
    <w:rsid w:val="00CC550A"/>
    <w:rsid w:val="00CC6FCB"/>
    <w:rsid w:val="00CD039E"/>
    <w:rsid w:val="00CD2A32"/>
    <w:rsid w:val="00CD4173"/>
    <w:rsid w:val="00CD41E2"/>
    <w:rsid w:val="00CD48D5"/>
    <w:rsid w:val="00CD4AA9"/>
    <w:rsid w:val="00CD581E"/>
    <w:rsid w:val="00CE252C"/>
    <w:rsid w:val="00CE3267"/>
    <w:rsid w:val="00CE4AD8"/>
    <w:rsid w:val="00CF0799"/>
    <w:rsid w:val="00CF08FD"/>
    <w:rsid w:val="00CF0D8C"/>
    <w:rsid w:val="00CF22AC"/>
    <w:rsid w:val="00CF2CBD"/>
    <w:rsid w:val="00CF3DC1"/>
    <w:rsid w:val="00D02743"/>
    <w:rsid w:val="00D04788"/>
    <w:rsid w:val="00D05E3C"/>
    <w:rsid w:val="00D07079"/>
    <w:rsid w:val="00D1078B"/>
    <w:rsid w:val="00D117FD"/>
    <w:rsid w:val="00D11961"/>
    <w:rsid w:val="00D14794"/>
    <w:rsid w:val="00D22FEA"/>
    <w:rsid w:val="00D25463"/>
    <w:rsid w:val="00D26B58"/>
    <w:rsid w:val="00D26D80"/>
    <w:rsid w:val="00D270DC"/>
    <w:rsid w:val="00D31895"/>
    <w:rsid w:val="00D32F91"/>
    <w:rsid w:val="00D35C48"/>
    <w:rsid w:val="00D40427"/>
    <w:rsid w:val="00D44674"/>
    <w:rsid w:val="00D468CA"/>
    <w:rsid w:val="00D50BDA"/>
    <w:rsid w:val="00D50F2D"/>
    <w:rsid w:val="00D53A8F"/>
    <w:rsid w:val="00D56DC7"/>
    <w:rsid w:val="00D6207E"/>
    <w:rsid w:val="00D704CF"/>
    <w:rsid w:val="00D731C5"/>
    <w:rsid w:val="00D855D4"/>
    <w:rsid w:val="00D90AC6"/>
    <w:rsid w:val="00D92508"/>
    <w:rsid w:val="00D929F1"/>
    <w:rsid w:val="00D95593"/>
    <w:rsid w:val="00D9560A"/>
    <w:rsid w:val="00D97C32"/>
    <w:rsid w:val="00DA0D80"/>
    <w:rsid w:val="00DB027E"/>
    <w:rsid w:val="00DB5093"/>
    <w:rsid w:val="00DB5413"/>
    <w:rsid w:val="00DB6433"/>
    <w:rsid w:val="00DC4F3B"/>
    <w:rsid w:val="00DC7713"/>
    <w:rsid w:val="00DD1FC1"/>
    <w:rsid w:val="00DD62FF"/>
    <w:rsid w:val="00DD7002"/>
    <w:rsid w:val="00DE4BF2"/>
    <w:rsid w:val="00DE673B"/>
    <w:rsid w:val="00DF2F3E"/>
    <w:rsid w:val="00DF3EE9"/>
    <w:rsid w:val="00DF401C"/>
    <w:rsid w:val="00DF5D44"/>
    <w:rsid w:val="00DF5E89"/>
    <w:rsid w:val="00DF5EEA"/>
    <w:rsid w:val="00DF7AB8"/>
    <w:rsid w:val="00DF7CE0"/>
    <w:rsid w:val="00E1346C"/>
    <w:rsid w:val="00E147ED"/>
    <w:rsid w:val="00E20356"/>
    <w:rsid w:val="00E25C78"/>
    <w:rsid w:val="00E260CD"/>
    <w:rsid w:val="00E3016E"/>
    <w:rsid w:val="00E3274A"/>
    <w:rsid w:val="00E345BF"/>
    <w:rsid w:val="00E34A52"/>
    <w:rsid w:val="00E359DA"/>
    <w:rsid w:val="00E36175"/>
    <w:rsid w:val="00E36CC6"/>
    <w:rsid w:val="00E36E9D"/>
    <w:rsid w:val="00E370C8"/>
    <w:rsid w:val="00E41D42"/>
    <w:rsid w:val="00E44E3C"/>
    <w:rsid w:val="00E455DC"/>
    <w:rsid w:val="00E4707F"/>
    <w:rsid w:val="00E52B2B"/>
    <w:rsid w:val="00E546FE"/>
    <w:rsid w:val="00E56232"/>
    <w:rsid w:val="00E6001C"/>
    <w:rsid w:val="00E62E10"/>
    <w:rsid w:val="00E632C7"/>
    <w:rsid w:val="00E65694"/>
    <w:rsid w:val="00E71219"/>
    <w:rsid w:val="00E7149B"/>
    <w:rsid w:val="00E72C3F"/>
    <w:rsid w:val="00E73AF4"/>
    <w:rsid w:val="00E80A90"/>
    <w:rsid w:val="00E830EF"/>
    <w:rsid w:val="00E85360"/>
    <w:rsid w:val="00E914CF"/>
    <w:rsid w:val="00E97C09"/>
    <w:rsid w:val="00EA1DF0"/>
    <w:rsid w:val="00EA1F5A"/>
    <w:rsid w:val="00EA3771"/>
    <w:rsid w:val="00EA52B0"/>
    <w:rsid w:val="00EA5DB8"/>
    <w:rsid w:val="00EA7B2D"/>
    <w:rsid w:val="00EB0C15"/>
    <w:rsid w:val="00EB3416"/>
    <w:rsid w:val="00EB49A4"/>
    <w:rsid w:val="00EB50F3"/>
    <w:rsid w:val="00EB702D"/>
    <w:rsid w:val="00EC29D1"/>
    <w:rsid w:val="00EC6082"/>
    <w:rsid w:val="00EC73B1"/>
    <w:rsid w:val="00EC7F4A"/>
    <w:rsid w:val="00ED0086"/>
    <w:rsid w:val="00ED1577"/>
    <w:rsid w:val="00ED1B98"/>
    <w:rsid w:val="00ED466A"/>
    <w:rsid w:val="00ED4ED1"/>
    <w:rsid w:val="00EE143C"/>
    <w:rsid w:val="00EE2FCB"/>
    <w:rsid w:val="00EE3537"/>
    <w:rsid w:val="00EE4BA6"/>
    <w:rsid w:val="00EE55F8"/>
    <w:rsid w:val="00EE6F66"/>
    <w:rsid w:val="00EF069D"/>
    <w:rsid w:val="00EF1E36"/>
    <w:rsid w:val="00EF6D82"/>
    <w:rsid w:val="00EF740E"/>
    <w:rsid w:val="00EF748E"/>
    <w:rsid w:val="00EF7F8A"/>
    <w:rsid w:val="00F00FC3"/>
    <w:rsid w:val="00F0201A"/>
    <w:rsid w:val="00F14DCB"/>
    <w:rsid w:val="00F20E45"/>
    <w:rsid w:val="00F219C8"/>
    <w:rsid w:val="00F25196"/>
    <w:rsid w:val="00F25885"/>
    <w:rsid w:val="00F25F61"/>
    <w:rsid w:val="00F26080"/>
    <w:rsid w:val="00F26C6A"/>
    <w:rsid w:val="00F26CD7"/>
    <w:rsid w:val="00F30059"/>
    <w:rsid w:val="00F373D3"/>
    <w:rsid w:val="00F42DBC"/>
    <w:rsid w:val="00F526E6"/>
    <w:rsid w:val="00F54548"/>
    <w:rsid w:val="00F54EB0"/>
    <w:rsid w:val="00F54EDC"/>
    <w:rsid w:val="00F55FEA"/>
    <w:rsid w:val="00F56170"/>
    <w:rsid w:val="00F643F9"/>
    <w:rsid w:val="00F64DB8"/>
    <w:rsid w:val="00F70D0A"/>
    <w:rsid w:val="00F75BE8"/>
    <w:rsid w:val="00F76CBA"/>
    <w:rsid w:val="00F80168"/>
    <w:rsid w:val="00F80DC9"/>
    <w:rsid w:val="00F81259"/>
    <w:rsid w:val="00F8178F"/>
    <w:rsid w:val="00F830A7"/>
    <w:rsid w:val="00F8330C"/>
    <w:rsid w:val="00F8376F"/>
    <w:rsid w:val="00F93FA2"/>
    <w:rsid w:val="00F94051"/>
    <w:rsid w:val="00F94713"/>
    <w:rsid w:val="00F961CE"/>
    <w:rsid w:val="00F96746"/>
    <w:rsid w:val="00FA18C6"/>
    <w:rsid w:val="00FA428F"/>
    <w:rsid w:val="00FA5D65"/>
    <w:rsid w:val="00FA76C4"/>
    <w:rsid w:val="00FB171D"/>
    <w:rsid w:val="00FB1A67"/>
    <w:rsid w:val="00FB24F6"/>
    <w:rsid w:val="00FB679C"/>
    <w:rsid w:val="00FB6A91"/>
    <w:rsid w:val="00FB6F79"/>
    <w:rsid w:val="00FC06D2"/>
    <w:rsid w:val="00FC59BF"/>
    <w:rsid w:val="00FC6D59"/>
    <w:rsid w:val="00FD1AAA"/>
    <w:rsid w:val="00FD5105"/>
    <w:rsid w:val="00FD5627"/>
    <w:rsid w:val="00FE095F"/>
    <w:rsid w:val="00FE507A"/>
    <w:rsid w:val="00FE5EB3"/>
    <w:rsid w:val="00FE6317"/>
    <w:rsid w:val="00FF0AC1"/>
    <w:rsid w:val="00FF300E"/>
    <w:rsid w:val="00FF5141"/>
    <w:rsid w:val="00FF52D5"/>
    <w:rsid w:val="00FF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539993"/>
  <w15:docId w15:val="{D9D74C18-110B-488B-8822-A9422366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8016E"/>
    <w:rPr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DE4BF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E4BF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E4BF2"/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DE4BF2"/>
    <w:rPr>
      <w:rFonts w:ascii="Calibri" w:hAnsi="Calibri" w:cs="Calibri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462F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AD13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D132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D13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13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132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D132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D132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C4446"/>
  </w:style>
  <w:style w:type="character" w:styleId="Hyperlink">
    <w:name w:val="Hyperlink"/>
    <w:basedOn w:val="Standaardalinea-lettertype"/>
    <w:uiPriority w:val="99"/>
    <w:unhideWhenUsed/>
    <w:rsid w:val="004C4446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1A0BEC"/>
    <w:pPr>
      <w:ind w:left="720"/>
      <w:contextualSpacing/>
    </w:pPr>
  </w:style>
  <w:style w:type="table" w:styleId="Tabelraster">
    <w:name w:val="Table Grid"/>
    <w:basedOn w:val="Standaardtabel"/>
    <w:uiPriority w:val="39"/>
    <w:rsid w:val="00C73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609C3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B537A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537AA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B537A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537AA"/>
    <w:rPr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D48D5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B4A40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1E1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4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3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14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1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2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1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24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21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8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9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2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0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5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2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1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3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2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68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51991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6195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4341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7888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650623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518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5048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9203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48003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44591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260383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8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3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2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9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1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4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6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5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62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3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7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2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5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7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9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0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0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8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9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1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9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6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621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591880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33188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061297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5830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493809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408051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26196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012671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6297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1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9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3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2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8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61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4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0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8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17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9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3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5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4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5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6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9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0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93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0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5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1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1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69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6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46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8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54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5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2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6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8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9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4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8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9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1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86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3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4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2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1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3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06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4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2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2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6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2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5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7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44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3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83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6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7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43657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849545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171972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0167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1802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75760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9274967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41597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968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4327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9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0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5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4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2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4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2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5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8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06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5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9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1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6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2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8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0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4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7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2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1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0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8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1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9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9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9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8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2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4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53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4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7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9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62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2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0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5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0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8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3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1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4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0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0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1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1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3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78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8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4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5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5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2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03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5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7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4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76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6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0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1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7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1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0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4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8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9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1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4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5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05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5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8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14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0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1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3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6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2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2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36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6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2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8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3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0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4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3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7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9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4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8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7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B12A0B-95DD-0243-BF20-6EB269C47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34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Willems</dc:creator>
  <cp:keywords/>
  <dc:description/>
  <cp:lastModifiedBy>Stijn Willems</cp:lastModifiedBy>
  <cp:revision>11</cp:revision>
  <dcterms:created xsi:type="dcterms:W3CDTF">2024-02-27T09:51:00Z</dcterms:created>
  <dcterms:modified xsi:type="dcterms:W3CDTF">2025-06-10T17:56:00Z</dcterms:modified>
</cp:coreProperties>
</file>